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30A" w:rsidRDefault="00F6430A" w:rsidP="00E132E3">
      <w:pPr>
        <w:rPr>
          <w:rFonts w:ascii="Times New Roman" w:hAnsi="Times New Roman" w:cs="Times New Roman"/>
        </w:rPr>
      </w:pPr>
    </w:p>
    <w:p w:rsidR="00F6430A" w:rsidRDefault="00F6430A" w:rsidP="00E132E3">
      <w:pPr>
        <w:rPr>
          <w:rFonts w:ascii="Times New Roman" w:hAnsi="Times New Roman" w:cs="Times New Roman"/>
        </w:rPr>
      </w:pPr>
    </w:p>
    <w:p w:rsidR="00F6430A" w:rsidRDefault="00F6430A" w:rsidP="00F6430A">
      <w:pPr>
        <w:snapToGrid w:val="0"/>
        <w:jc w:val="center"/>
        <w:rPr>
          <w:rFonts w:ascii="Times New Roman" w:hAnsi="Times New Roman"/>
          <w:sz w:val="24"/>
        </w:rPr>
      </w:pPr>
      <w:r w:rsidRPr="00BC5E0F"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 wp14:anchorId="0C0496E8" wp14:editId="271DF83B">
            <wp:extent cx="3331845" cy="1818005"/>
            <wp:effectExtent l="0" t="0" r="1905" b="0"/>
            <wp:docPr id="3" name="图片 3" descr="E:\纹枯病和黑条矮文章\黑条矮\原始数据\冯志明-抗黑条矮矮缩病GWAS-2019\rice格式\Response to editor\带毒率-人工接种32%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纹枯病和黑条矮文章\黑条矮\原始数据\冯志明-抗黑条矮矮缩病GWAS-2019\rice格式\Response to editor\带毒率-人工接种32%-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845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30A" w:rsidRDefault="00F6430A" w:rsidP="00F6430A">
      <w:pPr>
        <w:snapToGrid w:val="0"/>
        <w:rPr>
          <w:rFonts w:ascii="Times New Roman" w:hAnsi="Times New Roman"/>
          <w:sz w:val="24"/>
        </w:rPr>
      </w:pPr>
    </w:p>
    <w:p w:rsidR="00F6430A" w:rsidRPr="00F6430A" w:rsidRDefault="00EA4F41" w:rsidP="00F6430A">
      <w:pPr>
        <w:rPr>
          <w:rFonts w:ascii="Times New Roman" w:hAnsi="Times New Roman" w:cs="Times New Roman"/>
        </w:rPr>
      </w:pPr>
      <w:r>
        <w:rPr>
          <w:rFonts w:ascii="Times New Roman" w:eastAsia="DengXian" w:hAnsi="Times New Roman"/>
          <w:szCs w:val="21"/>
        </w:rPr>
        <w:t xml:space="preserve">Additional file 8: </w:t>
      </w:r>
      <w:bookmarkStart w:id="0" w:name="_GoBack"/>
      <w:bookmarkEnd w:id="0"/>
      <w:r>
        <w:rPr>
          <w:rFonts w:ascii="Times New Roman" w:eastAsia="DengXian" w:hAnsi="Times New Roman"/>
          <w:b/>
          <w:szCs w:val="21"/>
        </w:rPr>
        <w:t>F</w:t>
      </w:r>
      <w:r w:rsidR="00F6430A" w:rsidRPr="004D318F">
        <w:rPr>
          <w:rFonts w:ascii="Times New Roman" w:eastAsia="DengXian" w:hAnsi="Times New Roman" w:hint="eastAsia"/>
          <w:b/>
          <w:szCs w:val="21"/>
        </w:rPr>
        <w:t>ig</w:t>
      </w:r>
      <w:r w:rsidR="00F6430A" w:rsidRPr="004D318F">
        <w:rPr>
          <w:rFonts w:ascii="Times New Roman" w:eastAsia="DengXian" w:hAnsi="Times New Roman"/>
          <w:b/>
          <w:szCs w:val="21"/>
        </w:rPr>
        <w:t xml:space="preserve">ure </w:t>
      </w:r>
      <w:r>
        <w:rPr>
          <w:rFonts w:ascii="Times New Roman" w:eastAsia="DengXian" w:hAnsi="Times New Roman"/>
          <w:b/>
          <w:szCs w:val="21"/>
        </w:rPr>
        <w:t>S</w:t>
      </w:r>
      <w:r w:rsidR="00F6430A" w:rsidRPr="004D318F">
        <w:rPr>
          <w:rFonts w:ascii="Times New Roman" w:eastAsia="DengXian" w:hAnsi="Times New Roman"/>
          <w:b/>
          <w:szCs w:val="21"/>
        </w:rPr>
        <w:t>2</w:t>
      </w:r>
      <w:r w:rsidR="00F6430A" w:rsidRPr="004D318F">
        <w:rPr>
          <w:rFonts w:ascii="Times New Roman" w:eastAsia="DengXian" w:hAnsi="Times New Roman" w:hint="eastAsia"/>
          <w:b/>
          <w:szCs w:val="21"/>
        </w:rPr>
        <w:t>.</w:t>
      </w:r>
      <w:r w:rsidR="00F6430A" w:rsidRPr="004D318F">
        <w:rPr>
          <w:rFonts w:ascii="Times New Roman" w:eastAsia="DengXian" w:hAnsi="Times New Roman" w:hint="eastAsia"/>
          <w:szCs w:val="21"/>
        </w:rPr>
        <w:t xml:space="preserve"> RBSDV detection by </w:t>
      </w:r>
      <w:r w:rsidR="00F6430A" w:rsidRPr="004D318F">
        <w:rPr>
          <w:rFonts w:ascii="Times New Roman" w:eastAsia="DengXian" w:hAnsi="Times New Roman"/>
          <w:szCs w:val="21"/>
        </w:rPr>
        <w:t>enzyme-linked immunoassay (ELISA). + indicates positive control. – indicates negative control.</w:t>
      </w:r>
    </w:p>
    <w:sectPr w:rsidR="00F6430A" w:rsidRPr="00F6430A" w:rsidSect="00AC250A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2E2D" w:rsidRDefault="004A2E2D" w:rsidP="00261681">
      <w:r>
        <w:separator/>
      </w:r>
    </w:p>
  </w:endnote>
  <w:endnote w:type="continuationSeparator" w:id="0">
    <w:p w:rsidR="004A2E2D" w:rsidRDefault="004A2E2D" w:rsidP="00261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2072041"/>
      <w:docPartObj>
        <w:docPartGallery w:val="Page Numbers (Bottom of Page)"/>
        <w:docPartUnique/>
      </w:docPartObj>
    </w:sdtPr>
    <w:sdtEndPr/>
    <w:sdtContent>
      <w:p w:rsidR="00A56FA8" w:rsidRDefault="00A56FA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F41" w:rsidRPr="00EA4F41">
          <w:rPr>
            <w:noProof/>
            <w:lang w:val="zh-CN"/>
          </w:rPr>
          <w:t>1</w:t>
        </w:r>
        <w:r>
          <w:fldChar w:fldCharType="end"/>
        </w:r>
      </w:p>
    </w:sdtContent>
  </w:sdt>
  <w:p w:rsidR="00A56FA8" w:rsidRDefault="00A56F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2E2D" w:rsidRDefault="004A2E2D" w:rsidP="00261681">
      <w:r>
        <w:separator/>
      </w:r>
    </w:p>
  </w:footnote>
  <w:footnote w:type="continuationSeparator" w:id="0">
    <w:p w:rsidR="004A2E2D" w:rsidRDefault="004A2E2D" w:rsidP="002616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0" type="#_x0000_t75" style="width:18.3pt;height:12.05pt" o:bullet="t">
        <v:imagedata r:id="rId1" o:title=""/>
      </v:shape>
    </w:pict>
  </w:numPicBullet>
  <w:abstractNum w:abstractNumId="0">
    <w:nsid w:val="2B20218A"/>
    <w:multiLevelType w:val="hybridMultilevel"/>
    <w:tmpl w:val="D49624E0"/>
    <w:lvl w:ilvl="0" w:tplc="0A60523A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60C1610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A948BCB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3A5AD842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1722EFAC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1AEC130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1CBCCBD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1CCD52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DEA632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4F64A93"/>
    <w:multiLevelType w:val="multilevel"/>
    <w:tmpl w:val="44F64A93"/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"/>
  </w:docVars>
  <w:rsids>
    <w:rsidRoot w:val="00D33DC1"/>
    <w:rsid w:val="00010E65"/>
    <w:rsid w:val="000128CD"/>
    <w:rsid w:val="00033E58"/>
    <w:rsid w:val="00080C12"/>
    <w:rsid w:val="00081009"/>
    <w:rsid w:val="00086206"/>
    <w:rsid w:val="00097A6B"/>
    <w:rsid w:val="000C7D2E"/>
    <w:rsid w:val="00164014"/>
    <w:rsid w:val="00182137"/>
    <w:rsid w:val="001B2BFA"/>
    <w:rsid w:val="00217E83"/>
    <w:rsid w:val="00233899"/>
    <w:rsid w:val="00261681"/>
    <w:rsid w:val="00266A20"/>
    <w:rsid w:val="00267F39"/>
    <w:rsid w:val="0027131A"/>
    <w:rsid w:val="00304BBA"/>
    <w:rsid w:val="00337A6D"/>
    <w:rsid w:val="0039088D"/>
    <w:rsid w:val="003A4D34"/>
    <w:rsid w:val="003B498C"/>
    <w:rsid w:val="00403D08"/>
    <w:rsid w:val="00414888"/>
    <w:rsid w:val="00492987"/>
    <w:rsid w:val="004A2E2D"/>
    <w:rsid w:val="004A6A16"/>
    <w:rsid w:val="004B2419"/>
    <w:rsid w:val="004B4E81"/>
    <w:rsid w:val="004C297B"/>
    <w:rsid w:val="004D0043"/>
    <w:rsid w:val="00505D88"/>
    <w:rsid w:val="00527E40"/>
    <w:rsid w:val="00544E6E"/>
    <w:rsid w:val="00582303"/>
    <w:rsid w:val="005976EB"/>
    <w:rsid w:val="005B5609"/>
    <w:rsid w:val="005C23D0"/>
    <w:rsid w:val="00607CCD"/>
    <w:rsid w:val="006102AF"/>
    <w:rsid w:val="00660A2C"/>
    <w:rsid w:val="006631A2"/>
    <w:rsid w:val="00697C92"/>
    <w:rsid w:val="006A649D"/>
    <w:rsid w:val="006A75DB"/>
    <w:rsid w:val="006E1A87"/>
    <w:rsid w:val="007131DC"/>
    <w:rsid w:val="00725B33"/>
    <w:rsid w:val="00777BD2"/>
    <w:rsid w:val="0078516D"/>
    <w:rsid w:val="007B0069"/>
    <w:rsid w:val="007B4089"/>
    <w:rsid w:val="007E20F4"/>
    <w:rsid w:val="007E7758"/>
    <w:rsid w:val="008344AF"/>
    <w:rsid w:val="00873328"/>
    <w:rsid w:val="008A21AF"/>
    <w:rsid w:val="008C3817"/>
    <w:rsid w:val="008E1641"/>
    <w:rsid w:val="00952D38"/>
    <w:rsid w:val="00964755"/>
    <w:rsid w:val="009B7FD4"/>
    <w:rsid w:val="009E71EE"/>
    <w:rsid w:val="00A11D1F"/>
    <w:rsid w:val="00A224D6"/>
    <w:rsid w:val="00A326A5"/>
    <w:rsid w:val="00A405A2"/>
    <w:rsid w:val="00A54208"/>
    <w:rsid w:val="00A56FA8"/>
    <w:rsid w:val="00AC250A"/>
    <w:rsid w:val="00B02C6F"/>
    <w:rsid w:val="00B300EE"/>
    <w:rsid w:val="00B40D80"/>
    <w:rsid w:val="00BA2FEA"/>
    <w:rsid w:val="00BA380B"/>
    <w:rsid w:val="00BD6D63"/>
    <w:rsid w:val="00BE00CE"/>
    <w:rsid w:val="00BF1870"/>
    <w:rsid w:val="00BF1A3E"/>
    <w:rsid w:val="00C12D43"/>
    <w:rsid w:val="00C213F8"/>
    <w:rsid w:val="00C3570F"/>
    <w:rsid w:val="00C44098"/>
    <w:rsid w:val="00C736FB"/>
    <w:rsid w:val="00C74B23"/>
    <w:rsid w:val="00C74FB9"/>
    <w:rsid w:val="00C853F7"/>
    <w:rsid w:val="00C912CC"/>
    <w:rsid w:val="00C92FEC"/>
    <w:rsid w:val="00CA6943"/>
    <w:rsid w:val="00D33DC1"/>
    <w:rsid w:val="00D5686A"/>
    <w:rsid w:val="00D60B4C"/>
    <w:rsid w:val="00D618F1"/>
    <w:rsid w:val="00D6285F"/>
    <w:rsid w:val="00D71EF2"/>
    <w:rsid w:val="00D97047"/>
    <w:rsid w:val="00DA76EB"/>
    <w:rsid w:val="00DB5563"/>
    <w:rsid w:val="00DE48AE"/>
    <w:rsid w:val="00E115AD"/>
    <w:rsid w:val="00E132E3"/>
    <w:rsid w:val="00E50AAD"/>
    <w:rsid w:val="00E80F0B"/>
    <w:rsid w:val="00EA4F41"/>
    <w:rsid w:val="00EB29BB"/>
    <w:rsid w:val="00EC52D2"/>
    <w:rsid w:val="00F1112A"/>
    <w:rsid w:val="00F26236"/>
    <w:rsid w:val="00F4289B"/>
    <w:rsid w:val="00F6430A"/>
    <w:rsid w:val="00F74C12"/>
    <w:rsid w:val="00F75669"/>
    <w:rsid w:val="00F76F2B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6">
    <w:name w:val="heading 6"/>
    <w:basedOn w:val="Normal"/>
    <w:next w:val="Normal"/>
    <w:link w:val="Heading6Char"/>
    <w:qFormat/>
    <w:rsid w:val="00B300EE"/>
    <w:pPr>
      <w:keepNext/>
      <w:keepLines/>
      <w:spacing w:before="240" w:after="64" w:line="320" w:lineRule="auto"/>
      <w:outlineLvl w:val="5"/>
    </w:pPr>
    <w:rPr>
      <w:rFonts w:ascii="Arial" w:eastAsia="SimHei" w:hAnsi="Arial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16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1681"/>
    <w:rPr>
      <w:color w:val="800080"/>
      <w:u w:val="single"/>
    </w:rPr>
  </w:style>
  <w:style w:type="paragraph" w:customStyle="1" w:styleId="msonormal0">
    <w:name w:val="msonormal"/>
    <w:basedOn w:val="Normal"/>
    <w:rsid w:val="0026168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6168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6168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26168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6168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61681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616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616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61681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61681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61681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2616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1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16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1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1681"/>
    <w:rPr>
      <w:sz w:val="18"/>
      <w:szCs w:val="18"/>
    </w:rPr>
  </w:style>
  <w:style w:type="paragraph" w:customStyle="1" w:styleId="font0">
    <w:name w:val="font0"/>
    <w:basedOn w:val="Normal"/>
    <w:rsid w:val="00F7566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F7566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F7566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D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D43"/>
    <w:rPr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B300EE"/>
    <w:rPr>
      <w:rFonts w:ascii="Arial" w:eastAsia="SimHei" w:hAnsi="Arial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08620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086206"/>
  </w:style>
  <w:style w:type="paragraph" w:styleId="ListParagraph">
    <w:name w:val="List Paragraph"/>
    <w:basedOn w:val="Normal"/>
    <w:uiPriority w:val="34"/>
    <w:qFormat/>
    <w:rsid w:val="00086206"/>
    <w:pPr>
      <w:ind w:firstLineChars="200" w:firstLine="420"/>
    </w:pPr>
  </w:style>
  <w:style w:type="table" w:styleId="TableGrid">
    <w:name w:val="Table Grid"/>
    <w:basedOn w:val="TableNormal"/>
    <w:uiPriority w:val="39"/>
    <w:rsid w:val="00010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6">
    <w:name w:val="heading 6"/>
    <w:basedOn w:val="Normal"/>
    <w:next w:val="Normal"/>
    <w:link w:val="Heading6Char"/>
    <w:qFormat/>
    <w:rsid w:val="00B300EE"/>
    <w:pPr>
      <w:keepNext/>
      <w:keepLines/>
      <w:spacing w:before="240" w:after="64" w:line="320" w:lineRule="auto"/>
      <w:outlineLvl w:val="5"/>
    </w:pPr>
    <w:rPr>
      <w:rFonts w:ascii="Arial" w:eastAsia="SimHei" w:hAnsi="Arial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16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1681"/>
    <w:rPr>
      <w:color w:val="800080"/>
      <w:u w:val="single"/>
    </w:rPr>
  </w:style>
  <w:style w:type="paragraph" w:customStyle="1" w:styleId="msonormal0">
    <w:name w:val="msonormal"/>
    <w:basedOn w:val="Normal"/>
    <w:rsid w:val="0026168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6168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6168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26168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6168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61681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616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616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61681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61681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61681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2616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1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16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1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1681"/>
    <w:rPr>
      <w:sz w:val="18"/>
      <w:szCs w:val="18"/>
    </w:rPr>
  </w:style>
  <w:style w:type="paragraph" w:customStyle="1" w:styleId="font0">
    <w:name w:val="font0"/>
    <w:basedOn w:val="Normal"/>
    <w:rsid w:val="00F7566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F7566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F7566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D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D43"/>
    <w:rPr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B300EE"/>
    <w:rPr>
      <w:rFonts w:ascii="Arial" w:eastAsia="SimHei" w:hAnsi="Arial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08620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086206"/>
  </w:style>
  <w:style w:type="paragraph" w:styleId="ListParagraph">
    <w:name w:val="List Paragraph"/>
    <w:basedOn w:val="Normal"/>
    <w:uiPriority w:val="34"/>
    <w:qFormat/>
    <w:rsid w:val="00086206"/>
    <w:pPr>
      <w:ind w:firstLineChars="200" w:firstLine="420"/>
    </w:pPr>
  </w:style>
  <w:style w:type="table" w:styleId="TableGrid">
    <w:name w:val="Table Grid"/>
    <w:basedOn w:val="TableNormal"/>
    <w:uiPriority w:val="39"/>
    <w:rsid w:val="00010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2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5BF92-D903-4F6D-976A-8F51C7F96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PABLEO</cp:lastModifiedBy>
  <cp:revision>2</cp:revision>
  <dcterms:created xsi:type="dcterms:W3CDTF">2019-07-03T05:46:00Z</dcterms:created>
  <dcterms:modified xsi:type="dcterms:W3CDTF">2019-07-03T05:46:00Z</dcterms:modified>
</cp:coreProperties>
</file>